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E23C0C" w14:textId="1023327B" w:rsidR="00882B92" w:rsidRPr="00882B92" w:rsidRDefault="00882B92" w:rsidP="00882B92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bookmarkStart w:id="0" w:name="_Hlk22803147"/>
      <w:r w:rsidRPr="00882B92">
        <w:rPr>
          <w:rFonts w:ascii="Times New Roman" w:eastAsia="宋体" w:hAnsi="Times New Roman" w:cs="Times New Roman"/>
          <w:kern w:val="0"/>
          <w:sz w:val="20"/>
          <w:szCs w:val="20"/>
        </w:rPr>
        <w:t>Table S</w:t>
      </w:r>
      <w:r w:rsidR="005F40C9">
        <w:rPr>
          <w:rFonts w:ascii="Times New Roman" w:eastAsia="宋体" w:hAnsi="Times New Roman" w:cs="Times New Roman"/>
          <w:kern w:val="0"/>
          <w:sz w:val="20"/>
          <w:szCs w:val="20"/>
        </w:rPr>
        <w:t>4</w:t>
      </w:r>
      <w:bookmarkStart w:id="1" w:name="_GoBack"/>
      <w:bookmarkEnd w:id="1"/>
      <w:r w:rsidRPr="00882B92">
        <w:rPr>
          <w:rFonts w:ascii="Times New Roman" w:eastAsia="宋体" w:hAnsi="Times New Roman" w:cs="Times New Roman"/>
          <w:kern w:val="0"/>
          <w:sz w:val="20"/>
          <w:szCs w:val="20"/>
        </w:rPr>
        <w:t xml:space="preserve">. </w:t>
      </w:r>
      <w:r w:rsidRPr="00882B92">
        <w:rPr>
          <w:rFonts w:ascii="Times New Roman" w:eastAsia="宋体" w:hAnsi="Times New Roman" w:cs="Times New Roman"/>
          <w:sz w:val="20"/>
          <w:szCs w:val="20"/>
        </w:rPr>
        <w:t>The statistics of Hi-C result.</w:t>
      </w:r>
    </w:p>
    <w:tbl>
      <w:tblPr>
        <w:tblW w:w="823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5"/>
        <w:gridCol w:w="1271"/>
        <w:gridCol w:w="1549"/>
        <w:gridCol w:w="1647"/>
        <w:gridCol w:w="872"/>
        <w:gridCol w:w="1369"/>
      </w:tblGrid>
      <w:tr w:rsidR="00882B92" w:rsidRPr="00882B92" w14:paraId="78E50ACA" w14:textId="77777777" w:rsidTr="008614CE">
        <w:trPr>
          <w:trHeight w:val="406"/>
        </w:trPr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14:paraId="35267DBD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hromosome name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28C49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hromosome length</w:t>
            </w:r>
          </w:p>
        </w:tc>
        <w:tc>
          <w:tcPr>
            <w:tcW w:w="15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C9113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hromosome length (%)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68DD2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nchor Congtig Number</w:t>
            </w:r>
          </w:p>
        </w:tc>
        <w:tc>
          <w:tcPr>
            <w:tcW w:w="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B9E50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ene number</w:t>
            </w:r>
          </w:p>
        </w:tc>
        <w:tc>
          <w:tcPr>
            <w:tcW w:w="13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5218D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ene percentage (%)</w:t>
            </w:r>
          </w:p>
        </w:tc>
      </w:tr>
      <w:tr w:rsidR="00882B92" w:rsidRPr="00882B92" w14:paraId="0455C273" w14:textId="77777777" w:rsidTr="008614CE">
        <w:trPr>
          <w:trHeight w:val="386"/>
        </w:trPr>
        <w:tc>
          <w:tcPr>
            <w:tcW w:w="15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BEF3B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hr1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56A0C" w14:textId="6C8CF78E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2,287,314</w:t>
            </w:r>
          </w:p>
        </w:tc>
        <w:tc>
          <w:tcPr>
            <w:tcW w:w="15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2305D" w14:textId="7702069B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.35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6501A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8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BDA13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631</w:t>
            </w:r>
          </w:p>
        </w:tc>
        <w:tc>
          <w:tcPr>
            <w:tcW w:w="13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9E292" w14:textId="23C46A9C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1.03</w:t>
            </w:r>
          </w:p>
        </w:tc>
      </w:tr>
      <w:tr w:rsidR="00882B92" w:rsidRPr="00882B92" w14:paraId="0A1BE7C8" w14:textId="77777777" w:rsidTr="008614CE">
        <w:trPr>
          <w:trHeight w:val="386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16D39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hr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80D6E" w14:textId="413AB7B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0,747,75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81A1D" w14:textId="04A6C78B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2.4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EAC9D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0FA53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42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FFC38" w14:textId="0D41CDBB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2.92</w:t>
            </w:r>
          </w:p>
        </w:tc>
      </w:tr>
      <w:tr w:rsidR="00882B92" w:rsidRPr="00882B92" w14:paraId="34B743EF" w14:textId="77777777" w:rsidTr="008614CE">
        <w:trPr>
          <w:trHeight w:val="386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7ABCF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hr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72155" w14:textId="307E352F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1,699,3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67A8C" w14:textId="74CB130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2.6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7F6F9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A6515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27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49A11" w14:textId="2DA5F445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2.56</w:t>
            </w:r>
          </w:p>
        </w:tc>
      </w:tr>
      <w:tr w:rsidR="00882B92" w:rsidRPr="00882B92" w14:paraId="595B71B6" w14:textId="77777777" w:rsidTr="008614CE">
        <w:trPr>
          <w:trHeight w:val="386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605C8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hr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8C151" w14:textId="5298D74D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0,391,86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D1D69" w14:textId="4C8895D0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9.8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E2EF1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BBFAC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82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50771" w14:textId="2EE83B88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9.11</w:t>
            </w:r>
          </w:p>
        </w:tc>
      </w:tr>
      <w:tr w:rsidR="00882B92" w:rsidRPr="00882B92" w14:paraId="05B04282" w14:textId="77777777" w:rsidTr="008614CE">
        <w:trPr>
          <w:trHeight w:val="386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63008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hr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D5F5F" w14:textId="1E40AA9F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6,281,72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0AFC1" w14:textId="31DE63EA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1.3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35CB2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813D9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3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E36FC" w14:textId="3BABCCCB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2.67</w:t>
            </w:r>
          </w:p>
        </w:tc>
      </w:tr>
      <w:tr w:rsidR="00882B92" w:rsidRPr="00882B92" w14:paraId="77969926" w14:textId="77777777" w:rsidTr="008614CE">
        <w:trPr>
          <w:trHeight w:val="386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42A5A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hr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99038" w14:textId="48DC57D8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6,337,56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E7FCB" w14:textId="4822D9FA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.9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98B95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C77EB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28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15354" w14:textId="7C1123DC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.81</w:t>
            </w:r>
          </w:p>
        </w:tc>
      </w:tr>
      <w:tr w:rsidR="00882B92" w:rsidRPr="00882B92" w14:paraId="0362C910" w14:textId="77777777" w:rsidTr="008614CE">
        <w:trPr>
          <w:trHeight w:val="386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E4CA0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hr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E7FD9" w14:textId="3899992C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6,536,94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B8CFD" w14:textId="7795F656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.9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C81C6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B8E26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99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94682" w14:textId="4F183AC6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9.52</w:t>
            </w:r>
          </w:p>
        </w:tc>
      </w:tr>
      <w:tr w:rsidR="00882B92" w:rsidRPr="00882B92" w14:paraId="58434E2B" w14:textId="77777777" w:rsidTr="008614CE">
        <w:trPr>
          <w:trHeight w:val="386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82A7F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hr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3597A" w14:textId="6F93AFBE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1,186,31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C633B" w14:textId="0FCA08DB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.0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793F8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45A25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34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34178" w14:textId="54C284B6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.95</w:t>
            </w:r>
          </w:p>
        </w:tc>
      </w:tr>
      <w:tr w:rsidR="00882B92" w:rsidRPr="00882B92" w14:paraId="7CA5E2BA" w14:textId="77777777" w:rsidTr="008614CE">
        <w:trPr>
          <w:trHeight w:val="386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A9C97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hr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625F1" w14:textId="456A1B13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7,179,04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A8DA2" w14:textId="129D8365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4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835BA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1EB0D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56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31A54" w14:textId="3FC664DA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5.63</w:t>
            </w:r>
          </w:p>
        </w:tc>
      </w:tr>
      <w:tr w:rsidR="00882B92" w:rsidRPr="00882B92" w14:paraId="3C6AF5EC" w14:textId="77777777" w:rsidTr="008614CE">
        <w:trPr>
          <w:trHeight w:val="15"/>
        </w:trPr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7EE16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otal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586D9" w14:textId="3917CAA6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02,647,84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33044" w14:textId="60C618C5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98.60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F6DCE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8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44E26" w14:textId="77777777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165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71199" w14:textId="2AB12EEF" w:rsidR="00882B92" w:rsidRPr="00882B92" w:rsidRDefault="00882B92" w:rsidP="00882B9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2B92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99.20</w:t>
            </w:r>
          </w:p>
        </w:tc>
      </w:tr>
    </w:tbl>
    <w:p w14:paraId="6E692251" w14:textId="77777777" w:rsidR="00882B92" w:rsidRPr="00882B92" w:rsidRDefault="00882B92" w:rsidP="00882B9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60EE972" w14:textId="77777777" w:rsidR="00432A3D" w:rsidRPr="00882B92" w:rsidRDefault="00432A3D" w:rsidP="00882B92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432A3D" w:rsidRPr="00882B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BFA9B0" w14:textId="77777777" w:rsidR="00522EBA" w:rsidRDefault="00522EBA" w:rsidP="00882B92">
      <w:r>
        <w:separator/>
      </w:r>
    </w:p>
  </w:endnote>
  <w:endnote w:type="continuationSeparator" w:id="0">
    <w:p w14:paraId="22B600DD" w14:textId="77777777" w:rsidR="00522EBA" w:rsidRDefault="00522EBA" w:rsidP="00882B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4CBB59" w14:textId="77777777" w:rsidR="00522EBA" w:rsidRDefault="00522EBA" w:rsidP="00882B92">
      <w:r>
        <w:separator/>
      </w:r>
    </w:p>
  </w:footnote>
  <w:footnote w:type="continuationSeparator" w:id="0">
    <w:p w14:paraId="44244B3C" w14:textId="77777777" w:rsidR="00522EBA" w:rsidRDefault="00522EBA" w:rsidP="00882B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AA9"/>
    <w:rsid w:val="001D0AA9"/>
    <w:rsid w:val="00432A3D"/>
    <w:rsid w:val="00522EBA"/>
    <w:rsid w:val="005F40C9"/>
    <w:rsid w:val="00882B92"/>
    <w:rsid w:val="009C3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AE6E0C"/>
  <w15:chartTrackingRefBased/>
  <w15:docId w15:val="{0662C2FD-AE1C-4399-9CCC-EBCAD3E1D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2B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2B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2B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2B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2B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烈 国服</dc:creator>
  <cp:keywords/>
  <dc:description/>
  <cp:lastModifiedBy>刘宝龙</cp:lastModifiedBy>
  <cp:revision>3</cp:revision>
  <dcterms:created xsi:type="dcterms:W3CDTF">2020-11-18T08:09:00Z</dcterms:created>
  <dcterms:modified xsi:type="dcterms:W3CDTF">2021-03-31T07:18:00Z</dcterms:modified>
</cp:coreProperties>
</file>